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D8A89" w14:textId="77777777" w:rsidR="002A61B8" w:rsidRPr="00E75AD9" w:rsidRDefault="002A61B8" w:rsidP="002A61B8">
      <w:pPr>
        <w:pStyle w:val="EndNoteBibliography"/>
        <w:ind w:left="720" w:hanging="720"/>
        <w:rPr>
          <w:rFonts w:ascii="Times New Roman" w:hAnsi="Times New Roman" w:cs="Times New Roman"/>
          <w:b/>
          <w:bCs/>
          <w:noProof/>
        </w:rPr>
      </w:pPr>
      <w:r w:rsidRPr="00E75AD9">
        <w:rPr>
          <w:rFonts w:ascii="Times New Roman" w:hAnsi="Times New Roman" w:cs="Times New Roman"/>
          <w:b/>
          <w:bCs/>
          <w:noProof/>
        </w:rPr>
        <w:t>Appendix</w:t>
      </w:r>
    </w:p>
    <w:p w14:paraId="09085EE6" w14:textId="77777777" w:rsidR="002A61B8" w:rsidRPr="00E75AD9" w:rsidRDefault="002A61B8" w:rsidP="002A61B8">
      <w:pPr>
        <w:pStyle w:val="EndNoteBibliography"/>
        <w:ind w:left="720" w:hanging="720"/>
        <w:rPr>
          <w:rFonts w:ascii="Times New Roman" w:hAnsi="Times New Roman" w:cs="Times New Roman"/>
          <w:b/>
          <w:bCs/>
          <w:noProof/>
        </w:rPr>
      </w:pPr>
    </w:p>
    <w:p w14:paraId="212D48B7" w14:textId="77777777" w:rsidR="002A61B8" w:rsidRPr="00E75AD9" w:rsidRDefault="002A61B8" w:rsidP="002A61B8">
      <w:pPr>
        <w:jc w:val="both"/>
        <w:rPr>
          <w:rFonts w:eastAsiaTheme="minorEastAsia"/>
          <w:b/>
          <w:bCs/>
          <w:color w:val="000000" w:themeColor="text1"/>
        </w:rPr>
      </w:pPr>
      <w:r w:rsidRPr="00E75AD9">
        <w:rPr>
          <w:rFonts w:eastAsiaTheme="minorEastAsia"/>
          <w:b/>
          <w:bCs/>
          <w:color w:val="000000" w:themeColor="text1"/>
        </w:rPr>
        <w:t xml:space="preserve">Table A1: Costs of Distracted Walking &amp; Potential Savings Due to </w:t>
      </w:r>
      <w:proofErr w:type="spellStart"/>
      <w:r w:rsidRPr="00E75AD9">
        <w:rPr>
          <w:rFonts w:eastAsiaTheme="minorEastAsia"/>
          <w:b/>
          <w:bCs/>
          <w:color w:val="000000" w:themeColor="text1"/>
        </w:rPr>
        <w:t>StreetBit</w:t>
      </w:r>
      <w:proofErr w:type="spellEnd"/>
      <w:r w:rsidRPr="00E75AD9">
        <w:rPr>
          <w:rFonts w:eastAsiaTheme="minorEastAsia"/>
          <w:b/>
          <w:bCs/>
          <w:color w:val="000000" w:themeColor="text1"/>
        </w:rPr>
        <w:t xml:space="preserve"> in Alabama</w:t>
      </w:r>
    </w:p>
    <w:tbl>
      <w:tblPr>
        <w:tblW w:w="10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2299"/>
        <w:gridCol w:w="1416"/>
        <w:gridCol w:w="1536"/>
        <w:gridCol w:w="1536"/>
        <w:gridCol w:w="1536"/>
      </w:tblGrid>
      <w:tr w:rsidR="002A61B8" w:rsidRPr="00E75AD9" w14:paraId="77304C44" w14:textId="77777777" w:rsidTr="00D6439A">
        <w:trPr>
          <w:trHeight w:val="27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14B5FEE" w14:textId="77777777" w:rsidR="002A61B8" w:rsidRPr="00E75AD9" w:rsidRDefault="002A61B8" w:rsidP="00D6439A">
            <w:pPr>
              <w:rPr>
                <w:sz w:val="20"/>
                <w:szCs w:val="20"/>
              </w:rPr>
            </w:pP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23AC2A4B" w14:textId="77777777" w:rsidR="002A61B8" w:rsidRPr="00E75AD9" w:rsidRDefault="002A61B8" w:rsidP="00D6439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24" w:type="dxa"/>
            <w:gridSpan w:val="4"/>
            <w:shd w:val="clear" w:color="auto" w:fill="auto"/>
            <w:noWrap/>
            <w:vAlign w:val="bottom"/>
            <w:hideMark/>
          </w:tcPr>
          <w:p w14:paraId="1EDF4A40" w14:textId="77777777" w:rsidR="002A61B8" w:rsidRPr="00E75AD9" w:rsidRDefault="002A61B8" w:rsidP="00D6439A">
            <w:pPr>
              <w:jc w:val="center"/>
              <w:rPr>
                <w:b/>
                <w:bCs/>
                <w:sz w:val="20"/>
                <w:szCs w:val="20"/>
              </w:rPr>
            </w:pPr>
            <w:r w:rsidRPr="00E75AD9">
              <w:rPr>
                <w:b/>
                <w:bCs/>
                <w:color w:val="000000"/>
                <w:sz w:val="20"/>
                <w:szCs w:val="20"/>
              </w:rPr>
              <w:t>Percentage of Distracted Pedestrians</w:t>
            </w:r>
          </w:p>
        </w:tc>
      </w:tr>
      <w:tr w:rsidR="002A61B8" w:rsidRPr="00E75AD9" w14:paraId="5EDEE232" w14:textId="77777777" w:rsidTr="00D6439A">
        <w:trPr>
          <w:trHeight w:val="188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2EAD6CD" w14:textId="77777777" w:rsidR="002A61B8" w:rsidRPr="00E75AD9" w:rsidRDefault="002A61B8" w:rsidP="00D6439A">
            <w:pPr>
              <w:rPr>
                <w:sz w:val="20"/>
                <w:szCs w:val="20"/>
              </w:rPr>
            </w:pP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563F20F5" w14:textId="77777777" w:rsidR="002A61B8" w:rsidRPr="00E75AD9" w:rsidRDefault="002A61B8" w:rsidP="00D6439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5AD9">
              <w:rPr>
                <w:b/>
                <w:bCs/>
                <w:color w:val="000000"/>
                <w:sz w:val="20"/>
                <w:szCs w:val="20"/>
              </w:rPr>
              <w:t>Costs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EE03078" w14:textId="77777777" w:rsidR="002A61B8" w:rsidRPr="00E75AD9" w:rsidRDefault="002A61B8" w:rsidP="00D643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AD9">
              <w:rPr>
                <w:b/>
                <w:bCs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9B040CA" w14:textId="77777777" w:rsidR="002A61B8" w:rsidRPr="00E75AD9" w:rsidRDefault="002A61B8" w:rsidP="00D643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AD9">
              <w:rPr>
                <w:b/>
                <w:bCs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9B24D04" w14:textId="77777777" w:rsidR="002A61B8" w:rsidRPr="00E75AD9" w:rsidRDefault="002A61B8" w:rsidP="00D643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AD9">
              <w:rPr>
                <w:b/>
                <w:bCs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8415ECE" w14:textId="77777777" w:rsidR="002A61B8" w:rsidRPr="00E75AD9" w:rsidRDefault="002A61B8" w:rsidP="00D643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AD9">
              <w:rPr>
                <w:b/>
                <w:bCs/>
                <w:color w:val="000000"/>
                <w:sz w:val="20"/>
                <w:szCs w:val="20"/>
              </w:rPr>
              <w:t>40%</w:t>
            </w:r>
          </w:p>
        </w:tc>
      </w:tr>
      <w:tr w:rsidR="002A61B8" w:rsidRPr="00E75AD9" w14:paraId="7A49F7B8" w14:textId="77777777" w:rsidTr="00D6439A">
        <w:trPr>
          <w:trHeight w:val="278"/>
        </w:trPr>
        <w:tc>
          <w:tcPr>
            <w:tcW w:w="1795" w:type="dxa"/>
            <w:vMerge w:val="restart"/>
            <w:shd w:val="clear" w:color="auto" w:fill="auto"/>
            <w:noWrap/>
            <w:vAlign w:val="bottom"/>
            <w:hideMark/>
          </w:tcPr>
          <w:p w14:paraId="27987E71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Death</w:t>
            </w:r>
          </w:p>
          <w:p w14:paraId="20378C92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0E187683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Medical Costs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5B873F47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110,908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6E936FC4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133,089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29339E67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155,271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3C5093FC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177,453</w:t>
            </w:r>
          </w:p>
        </w:tc>
      </w:tr>
      <w:tr w:rsidR="002A61B8" w:rsidRPr="00E75AD9" w14:paraId="756E5FAD" w14:textId="77777777" w:rsidTr="00D6439A">
        <w:trPr>
          <w:trHeight w:val="287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02B1517F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67902E28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Value of Statistical Life 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21479724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85,118,250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527E0C0E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102,141,900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48A155F8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119,165,550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706BDF9C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136,189,200</w:t>
            </w:r>
          </w:p>
        </w:tc>
      </w:tr>
      <w:tr w:rsidR="002A61B8" w:rsidRPr="00E75AD9" w14:paraId="2E49F126" w14:textId="77777777" w:rsidTr="00D6439A">
        <w:trPr>
          <w:trHeight w:val="287"/>
        </w:trPr>
        <w:tc>
          <w:tcPr>
            <w:tcW w:w="1795" w:type="dxa"/>
            <w:vMerge w:val="restart"/>
            <w:shd w:val="clear" w:color="auto" w:fill="auto"/>
            <w:noWrap/>
            <w:vAlign w:val="bottom"/>
            <w:hideMark/>
          </w:tcPr>
          <w:p w14:paraId="2659615E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Severe Injury</w:t>
            </w:r>
          </w:p>
          <w:p w14:paraId="4DF90DD1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</w:p>
          <w:p w14:paraId="6693ED61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54069600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Medical Costs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1BB57031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2,088,352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1A9DDAC0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2,506,022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34DDAE26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2,923,693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376EBCB3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3,341,363</w:t>
            </w:r>
          </w:p>
        </w:tc>
      </w:tr>
      <w:tr w:rsidR="002A61B8" w:rsidRPr="00E75AD9" w14:paraId="46CBD6D1" w14:textId="77777777" w:rsidTr="00D6439A">
        <w:trPr>
          <w:trHeight w:val="287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65B51BA4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6FF23E70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Work Loss Costs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3B52430D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480,327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5DE32702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576,393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6E5C5708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672,458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6783CFE8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768,524</w:t>
            </w:r>
          </w:p>
        </w:tc>
      </w:tr>
      <w:tr w:rsidR="002A61B8" w:rsidRPr="00E75AD9" w14:paraId="5D58479B" w14:textId="77777777" w:rsidTr="00D6439A">
        <w:trPr>
          <w:trHeight w:val="287"/>
        </w:trPr>
        <w:tc>
          <w:tcPr>
            <w:tcW w:w="1795" w:type="dxa"/>
            <w:vMerge/>
            <w:shd w:val="clear" w:color="auto" w:fill="auto"/>
            <w:noWrap/>
            <w:vAlign w:val="bottom"/>
          </w:tcPr>
          <w:p w14:paraId="14FCDA1C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shd w:val="clear" w:color="auto" w:fill="auto"/>
            <w:noWrap/>
            <w:vAlign w:val="bottom"/>
          </w:tcPr>
          <w:p w14:paraId="434810E7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Quality of Life Costs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3EBD589E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4,476,678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00FD720E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5,372,013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160D2F99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6,267,349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12E7B004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7,162,684</w:t>
            </w:r>
          </w:p>
        </w:tc>
      </w:tr>
      <w:tr w:rsidR="002A61B8" w:rsidRPr="00E75AD9" w14:paraId="107C8D3F" w14:textId="77777777" w:rsidTr="00D6439A">
        <w:trPr>
          <w:trHeight w:val="287"/>
        </w:trPr>
        <w:tc>
          <w:tcPr>
            <w:tcW w:w="1795" w:type="dxa"/>
            <w:vMerge w:val="restart"/>
            <w:shd w:val="clear" w:color="auto" w:fill="auto"/>
            <w:noWrap/>
            <w:vAlign w:val="bottom"/>
            <w:hideMark/>
          </w:tcPr>
          <w:p w14:paraId="1EBFE5B5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Non-severe Injury</w:t>
            </w:r>
          </w:p>
          <w:p w14:paraId="42DC0B33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</w:p>
          <w:p w14:paraId="0EA67115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224CE608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Medical Costs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7B218B9B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266,680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50F5BD2F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320,016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7E6781EC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373,353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63F0305F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426,689</w:t>
            </w:r>
          </w:p>
        </w:tc>
      </w:tr>
      <w:tr w:rsidR="002A61B8" w:rsidRPr="00E75AD9" w14:paraId="3244DD75" w14:textId="77777777" w:rsidTr="00D6439A">
        <w:trPr>
          <w:trHeight w:val="287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15437079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14:paraId="573E897A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Work Loss Costs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152CFE04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66,805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7A199A1E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80,166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433A79B8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93,527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355C5565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106,888</w:t>
            </w:r>
          </w:p>
        </w:tc>
      </w:tr>
      <w:tr w:rsidR="002A61B8" w:rsidRPr="00E75AD9" w14:paraId="7AE3A4A3" w14:textId="77777777" w:rsidTr="00D6439A">
        <w:trPr>
          <w:trHeight w:val="287"/>
        </w:trPr>
        <w:tc>
          <w:tcPr>
            <w:tcW w:w="1795" w:type="dxa"/>
            <w:vMerge/>
            <w:shd w:val="clear" w:color="auto" w:fill="auto"/>
            <w:noWrap/>
            <w:vAlign w:val="bottom"/>
          </w:tcPr>
          <w:p w14:paraId="16F09C36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shd w:val="clear" w:color="auto" w:fill="auto"/>
            <w:noWrap/>
            <w:vAlign w:val="bottom"/>
          </w:tcPr>
          <w:p w14:paraId="27A57AC4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Quality of Life Costs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12637F0F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2,365,493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0E0E0B5D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2,838,591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4BD6A901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3,311,690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051E6A60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$3,784,788</w:t>
            </w:r>
          </w:p>
        </w:tc>
      </w:tr>
      <w:tr w:rsidR="002A61B8" w:rsidRPr="00E75AD9" w14:paraId="5D55CA49" w14:textId="77777777" w:rsidTr="00D6439A">
        <w:trPr>
          <w:trHeight w:val="233"/>
        </w:trPr>
        <w:tc>
          <w:tcPr>
            <w:tcW w:w="4094" w:type="dxa"/>
            <w:gridSpan w:val="2"/>
            <w:shd w:val="clear" w:color="auto" w:fill="auto"/>
            <w:noWrap/>
            <w:vAlign w:val="bottom"/>
            <w:hideMark/>
          </w:tcPr>
          <w:p w14:paraId="0A2FF129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Total Cost of Distracted Pedestrian Injuries</w:t>
            </w:r>
          </w:p>
          <w:p w14:paraId="6C4373C1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2BCA65A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 $94,973,49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A46B29F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 $113,968,19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53F5535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 $132,962,89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9B484C2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 $151,957,588</w:t>
            </w:r>
          </w:p>
        </w:tc>
      </w:tr>
      <w:tr w:rsidR="002A61B8" w:rsidRPr="00E75AD9" w14:paraId="04A8B8AD" w14:textId="77777777" w:rsidTr="00D6439A">
        <w:trPr>
          <w:trHeight w:val="377"/>
        </w:trPr>
        <w:tc>
          <w:tcPr>
            <w:tcW w:w="4094" w:type="dxa"/>
            <w:gridSpan w:val="2"/>
            <w:shd w:val="clear" w:color="auto" w:fill="auto"/>
            <w:noWrap/>
            <w:vAlign w:val="bottom"/>
            <w:hideMark/>
          </w:tcPr>
          <w:p w14:paraId="3F3E3B1F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Decrease in Distractions using </w:t>
            </w:r>
            <w:proofErr w:type="spellStart"/>
            <w:r w:rsidRPr="00E75AD9">
              <w:rPr>
                <w:color w:val="000000"/>
                <w:sz w:val="20"/>
                <w:szCs w:val="20"/>
              </w:rPr>
              <w:t>StreetBit</w:t>
            </w:r>
            <w:proofErr w:type="spellEnd"/>
            <w:r w:rsidRPr="00E75AD9">
              <w:rPr>
                <w:color w:val="000000"/>
                <w:sz w:val="20"/>
                <w:szCs w:val="20"/>
              </w:rPr>
              <w:t xml:space="preserve"> </w:t>
            </w:r>
          </w:p>
          <w:p w14:paraId="516EDD9E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538C992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19.1%</w:t>
            </w:r>
          </w:p>
          <w:p w14:paraId="0E99B158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(1.6% - 36%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9354580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19.1%</w:t>
            </w:r>
          </w:p>
          <w:p w14:paraId="4BB812BF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(1.6% - 36%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FB3FBA8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19.1%</w:t>
            </w:r>
          </w:p>
          <w:p w14:paraId="66CA46CD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(1.6% - 36%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90B2087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19.1%</w:t>
            </w:r>
          </w:p>
          <w:p w14:paraId="3AEBD720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(1.6% - 36%)</w:t>
            </w:r>
          </w:p>
        </w:tc>
      </w:tr>
      <w:tr w:rsidR="002A61B8" w:rsidRPr="00E75AD9" w14:paraId="0E1373CE" w14:textId="77777777" w:rsidTr="00D6439A">
        <w:trPr>
          <w:trHeight w:val="323"/>
        </w:trPr>
        <w:tc>
          <w:tcPr>
            <w:tcW w:w="4094" w:type="dxa"/>
            <w:gridSpan w:val="2"/>
            <w:shd w:val="clear" w:color="auto" w:fill="auto"/>
            <w:noWrap/>
          </w:tcPr>
          <w:p w14:paraId="57C1745A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Potential Savings due to </w:t>
            </w:r>
            <w:proofErr w:type="spellStart"/>
            <w:r w:rsidRPr="00E75AD9">
              <w:rPr>
                <w:color w:val="000000"/>
                <w:sz w:val="20"/>
                <w:szCs w:val="20"/>
              </w:rPr>
              <w:t>StreetBit</w:t>
            </w:r>
            <w:proofErr w:type="spellEnd"/>
            <w:r w:rsidRPr="00E75AD9">
              <w:rPr>
                <w:color w:val="000000"/>
                <w:sz w:val="20"/>
                <w:szCs w:val="20"/>
              </w:rPr>
              <w:t xml:space="preserve"> (19.1% of Total Cost of Distracted Pedestrian Injuries)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339980AE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 $18,139,937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22EA60D7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 $21,767,924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1491D27A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 $25,395,912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394458E7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 $29,023,899</w:t>
            </w:r>
          </w:p>
        </w:tc>
      </w:tr>
      <w:tr w:rsidR="002A61B8" w:rsidRPr="00E75AD9" w14:paraId="74B11A87" w14:textId="77777777" w:rsidTr="00D6439A">
        <w:trPr>
          <w:trHeight w:val="305"/>
        </w:trPr>
        <w:tc>
          <w:tcPr>
            <w:tcW w:w="4094" w:type="dxa"/>
            <w:gridSpan w:val="2"/>
            <w:shd w:val="clear" w:color="auto" w:fill="auto"/>
            <w:noWrap/>
          </w:tcPr>
          <w:p w14:paraId="1B4E702B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Potential Savings (95% C.I. Lower Limit)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2B31DC4B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 $1,519,576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32DCE557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 $1,823,491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5F570801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 $2,127,406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28DB008E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 $2,431,321</w:t>
            </w:r>
          </w:p>
        </w:tc>
      </w:tr>
      <w:tr w:rsidR="002A61B8" w:rsidRPr="00E75AD9" w14:paraId="07B85C4B" w14:textId="77777777" w:rsidTr="00D6439A">
        <w:trPr>
          <w:trHeight w:val="287"/>
        </w:trPr>
        <w:tc>
          <w:tcPr>
            <w:tcW w:w="4094" w:type="dxa"/>
            <w:gridSpan w:val="2"/>
            <w:shd w:val="clear" w:color="auto" w:fill="auto"/>
            <w:noWrap/>
          </w:tcPr>
          <w:p w14:paraId="4953B02B" w14:textId="77777777" w:rsidR="002A61B8" w:rsidRPr="00E75AD9" w:rsidRDefault="002A61B8" w:rsidP="00D6439A">
            <w:pPr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>Potential Savings (95% C.I. Upper Limit)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2A9A36AB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 $34,190,457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792FF7D0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 $41,028,549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4042E185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 $47,866,640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60D28800" w14:textId="77777777" w:rsidR="002A61B8" w:rsidRPr="00E75AD9" w:rsidRDefault="002A61B8" w:rsidP="00D6439A">
            <w:pPr>
              <w:jc w:val="center"/>
              <w:rPr>
                <w:color w:val="000000"/>
                <w:sz w:val="20"/>
                <w:szCs w:val="20"/>
              </w:rPr>
            </w:pPr>
            <w:r w:rsidRPr="00E75AD9">
              <w:rPr>
                <w:color w:val="000000"/>
                <w:sz w:val="20"/>
                <w:szCs w:val="20"/>
              </w:rPr>
              <w:t xml:space="preserve"> $54,704,732</w:t>
            </w:r>
          </w:p>
        </w:tc>
      </w:tr>
    </w:tbl>
    <w:p w14:paraId="46B95920" w14:textId="77777777" w:rsidR="002A61B8" w:rsidRPr="00E75AD9" w:rsidRDefault="002A61B8" w:rsidP="002A61B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</w:p>
    <w:p w14:paraId="4F9CFD16" w14:textId="77777777" w:rsidR="002A61B8" w:rsidRPr="00E75AD9" w:rsidRDefault="002A61B8" w:rsidP="002A61B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</w:p>
    <w:p w14:paraId="54A61460" w14:textId="77777777" w:rsidR="002A61B8" w:rsidRPr="00E75AD9" w:rsidRDefault="002A61B8" w:rsidP="002A61B8">
      <w:pPr>
        <w:pStyle w:val="EndNoteBibliography"/>
        <w:ind w:left="720" w:hanging="720"/>
        <w:rPr>
          <w:rFonts w:ascii="Times New Roman" w:hAnsi="Times New Roman" w:cs="Times New Roman"/>
          <w:b/>
          <w:bCs/>
          <w:noProof/>
        </w:rPr>
      </w:pPr>
      <w:r w:rsidRPr="00E75AD9">
        <w:rPr>
          <w:rFonts w:ascii="Times New Roman" w:hAnsi="Times New Roman" w:cs="Times New Roman"/>
          <w:b/>
          <w:bCs/>
          <w:noProof/>
        </w:rPr>
        <w:t>Table A2: Total Cost of Bluetooth Installation</w:t>
      </w:r>
    </w:p>
    <w:tbl>
      <w:tblPr>
        <w:tblW w:w="8962" w:type="dxa"/>
        <w:tblLook w:val="04A0" w:firstRow="1" w:lastRow="0" w:firstColumn="1" w:lastColumn="0" w:noHBand="0" w:noVBand="1"/>
      </w:tblPr>
      <w:tblGrid>
        <w:gridCol w:w="1486"/>
        <w:gridCol w:w="1481"/>
        <w:gridCol w:w="1805"/>
        <w:gridCol w:w="1423"/>
        <w:gridCol w:w="1303"/>
        <w:gridCol w:w="1464"/>
      </w:tblGrid>
      <w:tr w:rsidR="002A61B8" w:rsidRPr="00E75AD9" w14:paraId="3BFB9AA4" w14:textId="77777777" w:rsidTr="00D6439A">
        <w:trPr>
          <w:trHeight w:val="363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8897C" w14:textId="77777777" w:rsidR="002A61B8" w:rsidRPr="00E75AD9" w:rsidRDefault="002A61B8" w:rsidP="00D6439A">
            <w:pPr>
              <w:rPr>
                <w:color w:val="000000"/>
              </w:rPr>
            </w:pPr>
            <w:r w:rsidRPr="00E75AD9">
              <w:rPr>
                <w:color w:val="000000"/>
              </w:rPr>
              <w:t>Installation Scenario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F0F05" w14:textId="77777777" w:rsidR="002A61B8" w:rsidRPr="00E75AD9" w:rsidRDefault="002A61B8" w:rsidP="00D6439A">
            <w:pPr>
              <w:rPr>
                <w:color w:val="000000"/>
              </w:rPr>
            </w:pPr>
            <w:r w:rsidRPr="00E75AD9">
              <w:rPr>
                <w:color w:val="000000"/>
              </w:rPr>
              <w:t>Number of Intersections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01CC4" w14:textId="77777777" w:rsidR="002A61B8" w:rsidRPr="00E75AD9" w:rsidRDefault="002A61B8" w:rsidP="00D6439A">
            <w:pPr>
              <w:rPr>
                <w:color w:val="000000"/>
              </w:rPr>
            </w:pPr>
            <w:r w:rsidRPr="00E75AD9">
              <w:rPr>
                <w:color w:val="000000"/>
              </w:rPr>
              <w:t>Beacon Cost Per Intersection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C75FA" w14:textId="77777777" w:rsidR="002A61B8" w:rsidRPr="00E75AD9" w:rsidRDefault="002A61B8" w:rsidP="00D6439A">
            <w:pPr>
              <w:rPr>
                <w:color w:val="000000"/>
              </w:rPr>
            </w:pPr>
            <w:r w:rsidRPr="00E75AD9">
              <w:rPr>
                <w:color w:val="000000"/>
              </w:rPr>
              <w:t>Cost of Beacon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CB71" w14:textId="77777777" w:rsidR="002A61B8" w:rsidRPr="00E75AD9" w:rsidRDefault="002A61B8" w:rsidP="00D6439A">
            <w:pPr>
              <w:rPr>
                <w:color w:val="000000"/>
              </w:rPr>
            </w:pPr>
            <w:r w:rsidRPr="00E75AD9">
              <w:rPr>
                <w:color w:val="000000"/>
              </w:rPr>
              <w:t>Fixed Cost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7CCE" w14:textId="77777777" w:rsidR="002A61B8" w:rsidRPr="00E75AD9" w:rsidRDefault="002A61B8" w:rsidP="00D6439A">
            <w:pPr>
              <w:rPr>
                <w:color w:val="000000"/>
              </w:rPr>
            </w:pPr>
            <w:r w:rsidRPr="00E75AD9">
              <w:rPr>
                <w:color w:val="000000"/>
              </w:rPr>
              <w:t>Total Cost</w:t>
            </w:r>
          </w:p>
        </w:tc>
      </w:tr>
      <w:tr w:rsidR="002A61B8" w:rsidRPr="00E75AD9" w14:paraId="056ED7BE" w14:textId="77777777" w:rsidTr="00D6439A">
        <w:trPr>
          <w:trHeight w:val="546"/>
        </w:trPr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85B12" w14:textId="77777777" w:rsidR="002A61B8" w:rsidRPr="00E75AD9" w:rsidRDefault="002A61B8" w:rsidP="00D6439A">
            <w:pPr>
              <w:rPr>
                <w:color w:val="000000"/>
              </w:rPr>
            </w:pPr>
            <w:r w:rsidRPr="00E75AD9">
              <w:rPr>
                <w:color w:val="000000"/>
              </w:rPr>
              <w:t>One in Four Intersections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A50B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42008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793A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7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84EF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3,150,6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76A7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58,0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B67D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3,208,600</w:t>
            </w:r>
          </w:p>
        </w:tc>
      </w:tr>
      <w:tr w:rsidR="002A61B8" w:rsidRPr="00E75AD9" w14:paraId="7CB46AFC" w14:textId="77777777" w:rsidTr="00D6439A">
        <w:trPr>
          <w:trHeight w:val="363"/>
        </w:trPr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750F2" w14:textId="77777777" w:rsidR="002A61B8" w:rsidRPr="00E75AD9" w:rsidRDefault="002A61B8" w:rsidP="00D6439A">
            <w:pPr>
              <w:rPr>
                <w:color w:val="000000"/>
              </w:rPr>
            </w:pPr>
            <w:r w:rsidRPr="00E75AD9">
              <w:rPr>
                <w:color w:val="000000"/>
              </w:rPr>
              <w:t>One in Three Intersections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FAE1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5601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4E98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7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1AA6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4,200,82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2ED8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58,0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D475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4,258,825</w:t>
            </w:r>
          </w:p>
        </w:tc>
      </w:tr>
      <w:tr w:rsidR="002A61B8" w:rsidRPr="00E75AD9" w14:paraId="09EAB666" w14:textId="77777777" w:rsidTr="00D6439A">
        <w:trPr>
          <w:trHeight w:val="363"/>
        </w:trPr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95316" w14:textId="77777777" w:rsidR="002A61B8" w:rsidRPr="00E75AD9" w:rsidRDefault="002A61B8" w:rsidP="00D6439A">
            <w:pPr>
              <w:rPr>
                <w:color w:val="000000"/>
              </w:rPr>
            </w:pPr>
            <w:r w:rsidRPr="00E75AD9">
              <w:rPr>
                <w:color w:val="000000"/>
              </w:rPr>
              <w:t>One in Two Intersections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517A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84016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9108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7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C655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6,301,2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9055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58,0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E478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6,359,200</w:t>
            </w:r>
          </w:p>
        </w:tc>
      </w:tr>
    </w:tbl>
    <w:p w14:paraId="0C6422A0" w14:textId="77777777" w:rsidR="002A61B8" w:rsidRPr="00E75AD9" w:rsidRDefault="002A61B8" w:rsidP="002A61B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</w:p>
    <w:p w14:paraId="7891171C" w14:textId="77777777" w:rsidR="002A61B8" w:rsidRPr="00E75AD9" w:rsidRDefault="002A61B8" w:rsidP="002A61B8">
      <w:pPr>
        <w:pStyle w:val="EndNoteBibliography"/>
        <w:ind w:left="720" w:hanging="720"/>
        <w:rPr>
          <w:rFonts w:ascii="Times New Roman" w:hAnsi="Times New Roman" w:cs="Times New Roman"/>
          <w:b/>
          <w:bCs/>
          <w:color w:val="000000"/>
        </w:rPr>
      </w:pPr>
      <w:r w:rsidRPr="00E75AD9">
        <w:rPr>
          <w:rFonts w:ascii="Times New Roman" w:hAnsi="Times New Roman" w:cs="Times New Roman"/>
          <w:b/>
          <w:bCs/>
          <w:noProof/>
        </w:rPr>
        <w:t xml:space="preserve">Table A3: </w:t>
      </w:r>
      <w:r w:rsidRPr="00E75AD9">
        <w:rPr>
          <w:rFonts w:ascii="Times New Roman" w:hAnsi="Times New Roman" w:cs="Times New Roman"/>
          <w:b/>
          <w:bCs/>
          <w:color w:val="000000"/>
        </w:rPr>
        <w:t>Net Savings if Beacons are Installed in One in Four Intersections</w:t>
      </w:r>
    </w:p>
    <w:tbl>
      <w:tblPr>
        <w:tblW w:w="87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2"/>
        <w:gridCol w:w="2067"/>
        <w:gridCol w:w="1936"/>
        <w:gridCol w:w="1472"/>
      </w:tblGrid>
      <w:tr w:rsidR="002A61B8" w:rsidRPr="00E75AD9" w14:paraId="3E26CA2C" w14:textId="77777777" w:rsidTr="00D6439A">
        <w:trPr>
          <w:trHeight w:val="283"/>
        </w:trPr>
        <w:tc>
          <w:tcPr>
            <w:tcW w:w="3312" w:type="dxa"/>
            <w:shd w:val="clear" w:color="auto" w:fill="auto"/>
            <w:noWrap/>
            <w:vAlign w:val="bottom"/>
            <w:hideMark/>
          </w:tcPr>
          <w:p w14:paraId="713075D8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 xml:space="preserve">% </w:t>
            </w:r>
            <w:proofErr w:type="gramStart"/>
            <w:r w:rsidRPr="00E75AD9">
              <w:rPr>
                <w:color w:val="000000"/>
              </w:rPr>
              <w:t>of</w:t>
            </w:r>
            <w:proofErr w:type="gramEnd"/>
            <w:r w:rsidRPr="00E75AD9">
              <w:rPr>
                <w:color w:val="000000"/>
              </w:rPr>
              <w:t xml:space="preserve"> Distracted Pedestrians</w:t>
            </w:r>
          </w:p>
        </w:tc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6B25D63A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Potential Savings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5986B87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Cost of Beacon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361E8A4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Net Savings</w:t>
            </w:r>
          </w:p>
        </w:tc>
      </w:tr>
      <w:tr w:rsidR="002A61B8" w:rsidRPr="00E75AD9" w14:paraId="015C95CE" w14:textId="77777777" w:rsidTr="00D6439A">
        <w:trPr>
          <w:trHeight w:val="283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7126D7B8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25%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7A2E9099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18,139,93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76E2701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3,208,6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7DB4116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14,931,337</w:t>
            </w:r>
          </w:p>
        </w:tc>
      </w:tr>
      <w:tr w:rsidR="002A61B8" w:rsidRPr="00E75AD9" w14:paraId="3118F6B3" w14:textId="77777777" w:rsidTr="00D6439A">
        <w:trPr>
          <w:trHeight w:val="283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57EBA4C6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30%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061D2ED4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21,767,924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289A335D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3,208,6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EB1410A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18,559,324</w:t>
            </w:r>
          </w:p>
        </w:tc>
      </w:tr>
      <w:tr w:rsidR="002A61B8" w:rsidRPr="00E75AD9" w14:paraId="3EE9C7BE" w14:textId="77777777" w:rsidTr="00D6439A">
        <w:trPr>
          <w:trHeight w:val="266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25BCF13E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35%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5C7FA48C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25,395,912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27D88493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3,208,6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862BC97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22,187,312</w:t>
            </w:r>
          </w:p>
        </w:tc>
      </w:tr>
      <w:tr w:rsidR="002A61B8" w:rsidRPr="00E75AD9" w14:paraId="7E47488E" w14:textId="77777777" w:rsidTr="00D6439A">
        <w:trPr>
          <w:trHeight w:val="283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29A0AA87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40%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13BAC31B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29,0238,99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7EDB8FE9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3,208,60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82CEB2F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25,815,299</w:t>
            </w:r>
          </w:p>
        </w:tc>
      </w:tr>
    </w:tbl>
    <w:p w14:paraId="0FB771AA" w14:textId="77777777" w:rsidR="002A61B8" w:rsidRPr="00E75AD9" w:rsidRDefault="002A61B8" w:rsidP="002A61B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</w:p>
    <w:p w14:paraId="0B9046D3" w14:textId="77777777" w:rsidR="002A61B8" w:rsidRPr="00E75AD9" w:rsidRDefault="002A61B8" w:rsidP="002A61B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</w:p>
    <w:p w14:paraId="38F9CBBE" w14:textId="77777777" w:rsidR="002A61B8" w:rsidRPr="00E75AD9" w:rsidRDefault="002A61B8" w:rsidP="002A61B8">
      <w:pPr>
        <w:pStyle w:val="EndNoteBibliography"/>
        <w:ind w:left="720" w:hanging="720"/>
        <w:rPr>
          <w:rFonts w:ascii="Times New Roman" w:hAnsi="Times New Roman" w:cs="Times New Roman"/>
          <w:b/>
          <w:bCs/>
          <w:color w:val="000000"/>
        </w:rPr>
      </w:pPr>
      <w:r w:rsidRPr="00E75AD9">
        <w:rPr>
          <w:rFonts w:ascii="Times New Roman" w:hAnsi="Times New Roman" w:cs="Times New Roman"/>
          <w:b/>
          <w:bCs/>
          <w:noProof/>
        </w:rPr>
        <w:t xml:space="preserve">Table A4: </w:t>
      </w:r>
      <w:r w:rsidRPr="00E75AD9">
        <w:rPr>
          <w:rFonts w:ascii="Times New Roman" w:hAnsi="Times New Roman" w:cs="Times New Roman"/>
          <w:b/>
          <w:bCs/>
          <w:color w:val="000000"/>
        </w:rPr>
        <w:t>Net Savings if Beacons are Installed in One in Three Intersections</w:t>
      </w:r>
    </w:p>
    <w:tbl>
      <w:tblPr>
        <w:tblW w:w="88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5"/>
        <w:gridCol w:w="2082"/>
        <w:gridCol w:w="1948"/>
        <w:gridCol w:w="1482"/>
      </w:tblGrid>
      <w:tr w:rsidR="002A61B8" w:rsidRPr="00E75AD9" w14:paraId="53039234" w14:textId="77777777" w:rsidTr="00D6439A">
        <w:trPr>
          <w:trHeight w:val="275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620A0F9D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E75AD9">
              <w:rPr>
                <w:color w:val="000000"/>
                <w:sz w:val="22"/>
                <w:szCs w:val="22"/>
              </w:rPr>
              <w:t>of</w:t>
            </w:r>
            <w:proofErr w:type="gramEnd"/>
            <w:r w:rsidRPr="00E75AD9">
              <w:rPr>
                <w:color w:val="000000"/>
                <w:sz w:val="22"/>
                <w:szCs w:val="22"/>
              </w:rPr>
              <w:t xml:space="preserve"> Distracted Pedestrians</w:t>
            </w: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3705E0D6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Potential Savings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14:paraId="778F53AC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Cost of Beacons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089D6D5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Net Savings</w:t>
            </w:r>
          </w:p>
        </w:tc>
      </w:tr>
      <w:tr w:rsidR="002A61B8" w:rsidRPr="00E75AD9" w14:paraId="43EDD523" w14:textId="77777777" w:rsidTr="00D6439A">
        <w:trPr>
          <w:trHeight w:val="275"/>
        </w:trPr>
        <w:tc>
          <w:tcPr>
            <w:tcW w:w="3335" w:type="dxa"/>
            <w:shd w:val="clear" w:color="auto" w:fill="auto"/>
            <w:noWrap/>
            <w:vAlign w:val="center"/>
            <w:hideMark/>
          </w:tcPr>
          <w:p w14:paraId="4B0CB326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4141A5FA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$18,139,937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0E893440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$4,258,82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0A63937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$13,881,112</w:t>
            </w:r>
          </w:p>
        </w:tc>
      </w:tr>
      <w:tr w:rsidR="002A61B8" w:rsidRPr="00E75AD9" w14:paraId="5002ADE7" w14:textId="77777777" w:rsidTr="00D6439A">
        <w:trPr>
          <w:trHeight w:val="275"/>
        </w:trPr>
        <w:tc>
          <w:tcPr>
            <w:tcW w:w="3335" w:type="dxa"/>
            <w:shd w:val="clear" w:color="auto" w:fill="auto"/>
            <w:noWrap/>
            <w:vAlign w:val="center"/>
            <w:hideMark/>
          </w:tcPr>
          <w:p w14:paraId="1616779C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76F7519E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$21,767,92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09031236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$4,258,82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5DE662D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$17,509,099</w:t>
            </w:r>
          </w:p>
        </w:tc>
      </w:tr>
      <w:tr w:rsidR="002A61B8" w:rsidRPr="00E75AD9" w14:paraId="279FFACF" w14:textId="77777777" w:rsidTr="00D6439A">
        <w:trPr>
          <w:trHeight w:val="275"/>
        </w:trPr>
        <w:tc>
          <w:tcPr>
            <w:tcW w:w="3335" w:type="dxa"/>
            <w:shd w:val="clear" w:color="auto" w:fill="auto"/>
            <w:noWrap/>
            <w:vAlign w:val="center"/>
            <w:hideMark/>
          </w:tcPr>
          <w:p w14:paraId="11D663CB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35%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68BF134C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$25,395,91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05543F6D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$4,258,82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C11F2E5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$21,137,087</w:t>
            </w:r>
          </w:p>
        </w:tc>
      </w:tr>
      <w:tr w:rsidR="002A61B8" w:rsidRPr="00E75AD9" w14:paraId="73A1D427" w14:textId="77777777" w:rsidTr="00D6439A">
        <w:trPr>
          <w:trHeight w:val="275"/>
        </w:trPr>
        <w:tc>
          <w:tcPr>
            <w:tcW w:w="3335" w:type="dxa"/>
            <w:shd w:val="clear" w:color="auto" w:fill="auto"/>
            <w:noWrap/>
            <w:vAlign w:val="center"/>
            <w:hideMark/>
          </w:tcPr>
          <w:p w14:paraId="3F6592D8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40%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36BF326D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$29,0238,99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5FFE3DC9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$4,258,82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7953F15" w14:textId="77777777" w:rsidR="002A61B8" w:rsidRPr="00E75AD9" w:rsidRDefault="002A61B8" w:rsidP="00D6439A">
            <w:pPr>
              <w:jc w:val="center"/>
              <w:rPr>
                <w:color w:val="000000"/>
                <w:sz w:val="22"/>
                <w:szCs w:val="22"/>
              </w:rPr>
            </w:pPr>
            <w:r w:rsidRPr="00E75AD9">
              <w:rPr>
                <w:color w:val="000000"/>
                <w:sz w:val="22"/>
                <w:szCs w:val="22"/>
              </w:rPr>
              <w:t>$24,765,074</w:t>
            </w:r>
          </w:p>
        </w:tc>
      </w:tr>
    </w:tbl>
    <w:p w14:paraId="2254DFF8" w14:textId="77777777" w:rsidR="002A61B8" w:rsidRPr="00E75AD9" w:rsidRDefault="002A61B8" w:rsidP="002A61B8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</w:p>
    <w:p w14:paraId="2D20F40D" w14:textId="77777777" w:rsidR="002A61B8" w:rsidRPr="00E75AD9" w:rsidRDefault="002A61B8" w:rsidP="002A61B8">
      <w:pPr>
        <w:pStyle w:val="EndNoteBibliography"/>
        <w:ind w:left="720" w:hanging="720"/>
        <w:rPr>
          <w:rFonts w:ascii="Times New Roman" w:hAnsi="Times New Roman" w:cs="Times New Roman"/>
          <w:b/>
          <w:bCs/>
          <w:noProof/>
        </w:rPr>
      </w:pPr>
    </w:p>
    <w:p w14:paraId="643F7116" w14:textId="77777777" w:rsidR="002A61B8" w:rsidRPr="00E75AD9" w:rsidRDefault="002A61B8" w:rsidP="002A61B8">
      <w:pPr>
        <w:pStyle w:val="EndNoteBibliography"/>
        <w:ind w:left="720" w:hanging="720"/>
        <w:rPr>
          <w:rFonts w:ascii="Times New Roman" w:hAnsi="Times New Roman" w:cs="Times New Roman"/>
          <w:b/>
          <w:bCs/>
          <w:color w:val="000000"/>
        </w:rPr>
      </w:pPr>
      <w:r w:rsidRPr="00E75AD9">
        <w:rPr>
          <w:rFonts w:ascii="Times New Roman" w:hAnsi="Times New Roman" w:cs="Times New Roman"/>
          <w:b/>
          <w:bCs/>
          <w:noProof/>
        </w:rPr>
        <w:t xml:space="preserve">Table A5: </w:t>
      </w:r>
      <w:r w:rsidRPr="00E75AD9">
        <w:rPr>
          <w:rFonts w:ascii="Times New Roman" w:hAnsi="Times New Roman" w:cs="Times New Roman"/>
          <w:b/>
          <w:bCs/>
          <w:color w:val="000000"/>
        </w:rPr>
        <w:t>Net Savings if Beacons are Installed in One in Two Intersections</w:t>
      </w:r>
    </w:p>
    <w:tbl>
      <w:tblPr>
        <w:tblW w:w="88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1"/>
        <w:gridCol w:w="2085"/>
        <w:gridCol w:w="1952"/>
        <w:gridCol w:w="1485"/>
      </w:tblGrid>
      <w:tr w:rsidR="002A61B8" w:rsidRPr="00E75AD9" w14:paraId="4F6CBED0" w14:textId="77777777" w:rsidTr="00D6439A">
        <w:trPr>
          <w:trHeight w:val="261"/>
        </w:trPr>
        <w:tc>
          <w:tcPr>
            <w:tcW w:w="3341" w:type="dxa"/>
            <w:shd w:val="clear" w:color="auto" w:fill="auto"/>
            <w:noWrap/>
            <w:vAlign w:val="bottom"/>
            <w:hideMark/>
          </w:tcPr>
          <w:p w14:paraId="70E23514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 xml:space="preserve">% </w:t>
            </w:r>
            <w:proofErr w:type="gramStart"/>
            <w:r w:rsidRPr="00E75AD9">
              <w:rPr>
                <w:color w:val="000000"/>
              </w:rPr>
              <w:t>of</w:t>
            </w:r>
            <w:proofErr w:type="gramEnd"/>
            <w:r w:rsidRPr="00E75AD9">
              <w:rPr>
                <w:color w:val="000000"/>
              </w:rPr>
              <w:t xml:space="preserve"> Distracted Pedestrian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11B232C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Potential Savings</w:t>
            </w:r>
          </w:p>
        </w:tc>
        <w:tc>
          <w:tcPr>
            <w:tcW w:w="1952" w:type="dxa"/>
            <w:shd w:val="clear" w:color="auto" w:fill="auto"/>
            <w:noWrap/>
            <w:vAlign w:val="bottom"/>
            <w:hideMark/>
          </w:tcPr>
          <w:p w14:paraId="79211FD4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Cost of Beacons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6CF07D9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Net Savings</w:t>
            </w:r>
          </w:p>
        </w:tc>
      </w:tr>
      <w:tr w:rsidR="002A61B8" w:rsidRPr="00E75AD9" w14:paraId="1B351AC2" w14:textId="77777777" w:rsidTr="00D6439A">
        <w:trPr>
          <w:trHeight w:val="261"/>
        </w:trPr>
        <w:tc>
          <w:tcPr>
            <w:tcW w:w="3341" w:type="dxa"/>
            <w:shd w:val="clear" w:color="auto" w:fill="auto"/>
            <w:noWrap/>
            <w:vAlign w:val="center"/>
            <w:hideMark/>
          </w:tcPr>
          <w:p w14:paraId="19E10722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25%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8DB6776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18,139,937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441CF7FA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6,359,20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662110E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11,780,737</w:t>
            </w:r>
          </w:p>
        </w:tc>
      </w:tr>
      <w:tr w:rsidR="002A61B8" w:rsidRPr="00E75AD9" w14:paraId="6D8286DE" w14:textId="77777777" w:rsidTr="00D6439A">
        <w:trPr>
          <w:trHeight w:val="261"/>
        </w:trPr>
        <w:tc>
          <w:tcPr>
            <w:tcW w:w="3341" w:type="dxa"/>
            <w:shd w:val="clear" w:color="auto" w:fill="auto"/>
            <w:noWrap/>
            <w:vAlign w:val="center"/>
            <w:hideMark/>
          </w:tcPr>
          <w:p w14:paraId="5F5041B1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30%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4F50C81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21,767,924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67ED653C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6,359,20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951ADBA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15,408,724</w:t>
            </w:r>
          </w:p>
        </w:tc>
      </w:tr>
      <w:tr w:rsidR="002A61B8" w:rsidRPr="00E75AD9" w14:paraId="419C5C9F" w14:textId="77777777" w:rsidTr="00D6439A">
        <w:trPr>
          <w:trHeight w:val="261"/>
        </w:trPr>
        <w:tc>
          <w:tcPr>
            <w:tcW w:w="3341" w:type="dxa"/>
            <w:shd w:val="clear" w:color="auto" w:fill="auto"/>
            <w:noWrap/>
            <w:vAlign w:val="center"/>
            <w:hideMark/>
          </w:tcPr>
          <w:p w14:paraId="437CEBBC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35%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A6C5328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25,395,912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18BEE06D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6,359,20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DB48698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19,036,712</w:t>
            </w:r>
          </w:p>
        </w:tc>
      </w:tr>
      <w:tr w:rsidR="002A61B8" w:rsidRPr="00E75AD9" w14:paraId="20A257E8" w14:textId="77777777" w:rsidTr="00D6439A">
        <w:trPr>
          <w:trHeight w:val="261"/>
        </w:trPr>
        <w:tc>
          <w:tcPr>
            <w:tcW w:w="3341" w:type="dxa"/>
            <w:shd w:val="clear" w:color="auto" w:fill="auto"/>
            <w:noWrap/>
            <w:vAlign w:val="center"/>
            <w:hideMark/>
          </w:tcPr>
          <w:p w14:paraId="269A0CB7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40%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EE690DC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29,0238,99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6E503397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6,359,20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5D828CF" w14:textId="77777777" w:rsidR="002A61B8" w:rsidRPr="00E75AD9" w:rsidRDefault="002A61B8" w:rsidP="00D6439A">
            <w:pPr>
              <w:jc w:val="center"/>
              <w:rPr>
                <w:color w:val="000000"/>
              </w:rPr>
            </w:pPr>
            <w:r w:rsidRPr="00E75AD9">
              <w:rPr>
                <w:color w:val="000000"/>
              </w:rPr>
              <w:t>$22,664,699</w:t>
            </w:r>
          </w:p>
        </w:tc>
      </w:tr>
    </w:tbl>
    <w:p w14:paraId="0F13166F" w14:textId="77777777" w:rsidR="002A61B8" w:rsidRPr="00E75AD9" w:rsidRDefault="002A61B8" w:rsidP="002A61B8">
      <w:pPr>
        <w:pStyle w:val="EndNoteBibliography"/>
        <w:rPr>
          <w:rFonts w:ascii="Times New Roman" w:hAnsi="Times New Roman" w:cs="Times New Roman"/>
          <w:b/>
          <w:bCs/>
          <w:noProof/>
        </w:rPr>
      </w:pPr>
    </w:p>
    <w:p w14:paraId="6A5047CF" w14:textId="77777777" w:rsidR="000A5C00" w:rsidRDefault="000A5C00"/>
    <w:sectPr w:rsidR="000A5C00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85545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31F8A0" w14:textId="77777777" w:rsidR="000428E8" w:rsidRDefault="002A61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21BFE79" w14:textId="77777777" w:rsidR="000428E8" w:rsidRDefault="002A61B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1116A" w14:textId="77777777" w:rsidR="000428E8" w:rsidRPr="00134FD9" w:rsidRDefault="002A61B8" w:rsidP="00134FD9">
    <w:pPr>
      <w:pStyle w:val="Header"/>
      <w:tabs>
        <w:tab w:val="clear" w:pos="4680"/>
        <w:tab w:val="center" w:pos="1170"/>
        <w:tab w:val="right" w:pos="8820"/>
      </w:tabs>
      <w:rPr>
        <w:rFonts w:ascii="Times New Roman" w:hAnsi="Times New Roman" w:cs="Times New Roman"/>
      </w:rPr>
    </w:pPr>
    <w:r>
      <w:tab/>
    </w:r>
    <w:r>
      <w:tab/>
    </w:r>
    <w:r w:rsidRPr="00134FD9">
      <w:rPr>
        <w:rFonts w:ascii="Times New Roman" w:hAnsi="Times New Roman" w:cs="Times New Roman"/>
        <w:color w:val="000000"/>
        <w:u w:color="000000"/>
      </w:rPr>
      <w:t xml:space="preserve">Cost-Benefit Analysis of </w:t>
    </w:r>
    <w:r>
      <w:rPr>
        <w:rFonts w:ascii="Times New Roman" w:hAnsi="Times New Roman" w:cs="Times New Roman"/>
        <w:color w:val="000000"/>
        <w:u w:color="000000"/>
      </w:rPr>
      <w:t xml:space="preserve">a </w:t>
    </w:r>
    <w:r w:rsidRPr="00134FD9">
      <w:rPr>
        <w:rFonts w:ascii="Times New Roman" w:hAnsi="Times New Roman" w:cs="Times New Roman"/>
        <w:color w:val="000000"/>
        <w:u w:color="000000"/>
      </w:rPr>
      <w:t>Distracted Pedestrian Intervention</w:t>
    </w:r>
    <w:r w:rsidRPr="00134FD9">
      <w:rPr>
        <w:rFonts w:ascii="Times New Roman" w:hAnsi="Times New Roman" w:cs="Times New Roman"/>
        <w:color w:val="000000"/>
        <w:u w:color="000000"/>
      </w:rPr>
      <w:tab/>
    </w:r>
    <w:r w:rsidRPr="00134FD9">
      <w:rPr>
        <w:rFonts w:ascii="Times New Roman" w:hAnsi="Times New Roman" w:cs="Times New Roman"/>
        <w:color w:val="000000"/>
        <w:u w:color="000000"/>
      </w:rPr>
      <w:fldChar w:fldCharType="begin"/>
    </w:r>
    <w:r w:rsidRPr="00134FD9">
      <w:rPr>
        <w:rFonts w:ascii="Times New Roman" w:hAnsi="Times New Roman" w:cs="Times New Roman"/>
        <w:color w:val="000000"/>
        <w:u w:color="000000"/>
      </w:rPr>
      <w:instrText xml:space="preserve"> PAGE   \* MERGEFORMAT </w:instrText>
    </w:r>
    <w:r w:rsidRPr="00134FD9">
      <w:rPr>
        <w:rFonts w:ascii="Times New Roman" w:hAnsi="Times New Roman" w:cs="Times New Roman"/>
        <w:color w:val="000000"/>
        <w:u w:color="000000"/>
      </w:rPr>
      <w:fldChar w:fldCharType="separate"/>
    </w:r>
    <w:r>
      <w:rPr>
        <w:rFonts w:ascii="Times New Roman" w:hAnsi="Times New Roman" w:cs="Times New Roman"/>
        <w:noProof/>
        <w:color w:val="000000"/>
        <w:u w:color="000000"/>
      </w:rPr>
      <w:t>4</w:t>
    </w:r>
    <w:r w:rsidRPr="00134FD9">
      <w:rPr>
        <w:rFonts w:ascii="Times New Roman" w:hAnsi="Times New Roman" w:cs="Times New Roman"/>
        <w:noProof/>
        <w:color w:val="000000"/>
        <w:u w:color="00000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1B8"/>
    <w:rsid w:val="000A5C00"/>
    <w:rsid w:val="002A61B8"/>
    <w:rsid w:val="0048061D"/>
    <w:rsid w:val="0070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0207E"/>
  <w15:chartTrackingRefBased/>
  <w15:docId w15:val="{8A08E6CF-A1B5-45F8-BB3C-4DE59239A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1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61B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A61B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A61B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A61B8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61B8"/>
    <w:pPr>
      <w:jc w:val="both"/>
    </w:pPr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A61B8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im, Jillur</dc:creator>
  <cp:keywords/>
  <dc:description/>
  <cp:lastModifiedBy>Rahim, Jillur</cp:lastModifiedBy>
  <cp:revision>1</cp:revision>
  <dcterms:created xsi:type="dcterms:W3CDTF">2022-08-10T21:33:00Z</dcterms:created>
  <dcterms:modified xsi:type="dcterms:W3CDTF">2022-08-10T21:34:00Z</dcterms:modified>
</cp:coreProperties>
</file>